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t>Supplemental Table 1</w:t>
      </w:r>
      <w:r>
        <w:rPr>
          <w:rFonts w:hint="eastAsia"/>
          <w:lang w:val="en-US" w:eastAsia="zh-CN"/>
        </w:rPr>
        <w:t xml:space="preserve"> </w:t>
      </w:r>
    </w:p>
    <w:p/>
    <w:tbl>
      <w:tblPr>
        <w:tblStyle w:val="2"/>
        <w:tblpPr w:leftFromText="180" w:rightFromText="180" w:vertAnchor="text" w:tblpY="1"/>
        <w:tblOverlap w:val="never"/>
        <w:tblW w:w="581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68"/>
        <w:gridCol w:w="37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FAT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CACAGUAGAAGAGAUCAAdTd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UUGAUCUCUUCUACUGUGGdTd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β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GCCCUGCUGUGAUGAAUUAdTd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UAAUUCAUCACAGCAGGGCdTd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53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GCUUCGAGAUGUUCCGAGAdTd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UCUCGGAACAUCUCGAAGCdTd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Z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CAAGACGAGGAUUCUCAAdTd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UUG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UC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UCUUG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Td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271184"/>
    <w:rsid w:val="0F271184"/>
    <w:rsid w:val="1C355B1A"/>
    <w:rsid w:val="62A90F0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1:04:00Z</dcterms:created>
  <dc:creator>球球</dc:creator>
  <cp:lastModifiedBy>球球</cp:lastModifiedBy>
  <dcterms:modified xsi:type="dcterms:W3CDTF">2020-08-12T13:2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